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5DDD" w:rsidRDefault="004F5DDD" w:rsidP="00B40141">
      <w:pPr>
        <w:tabs>
          <w:tab w:val="left" w:pos="720"/>
        </w:tabs>
      </w:pPr>
      <w:r>
        <w:t xml:space="preserve"> </w:t>
      </w:r>
    </w:p>
    <w:p w:rsidR="00D01E9B" w:rsidRPr="003F55E2" w:rsidRDefault="00D01E9B" w:rsidP="00D01E9B">
      <w:pPr>
        <w:rPr>
          <w:b/>
        </w:rPr>
      </w:pPr>
      <w:r w:rsidRPr="003F55E2">
        <w:rPr>
          <w:b/>
        </w:rPr>
        <w:t xml:space="preserve">Table S6. </w:t>
      </w:r>
    </w:p>
    <w:tbl>
      <w:tblPr>
        <w:tblpPr w:leftFromText="180" w:rightFromText="180" w:vertAnchor="page" w:horzAnchor="margin" w:tblpY="2191"/>
        <w:tblW w:w="9284" w:type="dxa"/>
        <w:tblLook w:val="04A0"/>
      </w:tblPr>
      <w:tblGrid>
        <w:gridCol w:w="828"/>
        <w:gridCol w:w="1992"/>
        <w:gridCol w:w="874"/>
        <w:gridCol w:w="759"/>
        <w:gridCol w:w="1150"/>
        <w:gridCol w:w="1034"/>
        <w:gridCol w:w="1328"/>
        <w:gridCol w:w="1319"/>
      </w:tblGrid>
      <w:tr w:rsidR="00D01E9B" w:rsidRPr="00AF0A85" w:rsidTr="0039780A">
        <w:trPr>
          <w:trHeight w:val="300"/>
        </w:trPr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AF0A85">
              <w:rPr>
                <w:rFonts w:eastAsia="Times New Roman"/>
                <w:b/>
                <w:bCs/>
                <w:sz w:val="16"/>
                <w:szCs w:val="16"/>
              </w:rPr>
              <w:t xml:space="preserve">   ENTNO    </w:t>
            </w:r>
          </w:p>
        </w:tc>
        <w:tc>
          <w:tcPr>
            <w:tcW w:w="1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AF0A85">
              <w:rPr>
                <w:rFonts w:eastAsia="Times New Roman"/>
                <w:b/>
                <w:bCs/>
                <w:sz w:val="16"/>
                <w:szCs w:val="16"/>
              </w:rPr>
              <w:t xml:space="preserve">DESIGNATION 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AF0A85">
              <w:rPr>
                <w:rFonts w:eastAsia="Times New Roman"/>
                <w:b/>
                <w:bCs/>
                <w:sz w:val="16"/>
                <w:szCs w:val="16"/>
              </w:rPr>
              <w:t>DTF-NS</w:t>
            </w:r>
          </w:p>
        </w:tc>
        <w:tc>
          <w:tcPr>
            <w:tcW w:w="7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AF0A85">
              <w:rPr>
                <w:rFonts w:eastAsia="Times New Roman"/>
                <w:b/>
                <w:bCs/>
                <w:sz w:val="16"/>
                <w:szCs w:val="16"/>
              </w:rPr>
              <w:t>DTF-S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AF0A85">
              <w:rPr>
                <w:rFonts w:eastAsia="Times New Roman"/>
                <w:b/>
                <w:bCs/>
                <w:sz w:val="16"/>
                <w:szCs w:val="16"/>
              </w:rPr>
              <w:t>HTAVE_NS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AF0A85">
              <w:rPr>
                <w:rFonts w:eastAsia="Times New Roman"/>
                <w:b/>
                <w:bCs/>
                <w:sz w:val="16"/>
                <w:szCs w:val="16"/>
              </w:rPr>
              <w:t>HTAVE_S</w:t>
            </w:r>
          </w:p>
        </w:tc>
        <w:tc>
          <w:tcPr>
            <w:tcW w:w="13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AF0A85">
              <w:rPr>
                <w:rFonts w:eastAsia="Times New Roman"/>
                <w:b/>
                <w:bCs/>
                <w:sz w:val="16"/>
                <w:szCs w:val="16"/>
              </w:rPr>
              <w:t>GYKGPHA_NS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AF0A85">
              <w:rPr>
                <w:rFonts w:eastAsia="Times New Roman"/>
                <w:b/>
                <w:bCs/>
                <w:sz w:val="16"/>
                <w:szCs w:val="16"/>
              </w:rPr>
              <w:t>GYKGPHA_S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7-342-B-B-B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9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997.6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684.1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6-388-B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225.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757.4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7-204-B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997.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3074.0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7-446-B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4387.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999.6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7-445-B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844.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3022.7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7-110-B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006.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101.8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7-118-B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429.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682.1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7-443-B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688.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647.3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7-183-B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656.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365.1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7-515-B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778.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871.8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7-248-B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618.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591.1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7-186-B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103.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631.6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29-27-B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589.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516.3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7-440-B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915.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678.1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29-69-B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308.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943.0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7-108-B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016.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974.8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6-215-B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318.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366.3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7-300-B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449.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774.6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7-405-B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401.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931.3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7-359-B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361.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581.3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7-182-B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225.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891.6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6-342-B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000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278.3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6-341-B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801.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3196.3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6790-557-B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975.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261.1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6-224-B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522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611.5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7-56-B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104.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909.6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7-312-B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814.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611.8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5-77-13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135.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583.6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5-20-12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058.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940.3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3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5-17-6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144.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972.5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3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5-21-13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224.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484.5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3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5-6-9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107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347.1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3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5-6-8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207.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588.4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3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5-85-4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459.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906.1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3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5-80-15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515.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151.0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3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5-36-3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909.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116.4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3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5-17-5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221.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919.2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3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5-58-5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516.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609.0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3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5-81-14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191.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061.2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4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5-16-8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983.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416.4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lastRenderedPageBreak/>
              <w:t>4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5-15-9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642.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037.6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4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5-7-15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543.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280.3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4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5-10-11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032.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321.0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4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5-49-9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454.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970.5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4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5-44-4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175.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000.4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4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5-19-8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675.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006.4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4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5-14-11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055.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283.4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4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5-83-12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526.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269.7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4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5-31-3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429.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699.7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5-25-4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348.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479.8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5-42-6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298.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429.6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05-72-12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090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892.4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28-395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626.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045.6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28-102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733.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534.0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28-30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434.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203.7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28-200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408.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292.5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28-466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581.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641.1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28-23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822.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947.6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28-162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114.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636.4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28-26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843.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173.6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28-520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541.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244.5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28-513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049.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434.9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28-59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601.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515.0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28-367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416.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221.5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28-409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572.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112.8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28-491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232.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879.2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28-94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206.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736.5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7728-75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736.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840.4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4170-1573-2-B-B-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433.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293.8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4170-1655-2-B-B-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082.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300.6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4170-1677-2-B-B-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720.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730.8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4170-1692-2-B-B-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541.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439.1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4170-1424-B-B-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542.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277.3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4170-1457-B-B-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619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438.3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4170-1474-B-B-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673.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665.1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4170-1537-B-B-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852.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552.2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4170-1541-B-B-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689.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265.7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4170-1573-B-B-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149.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987.1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4170-1644-B-B-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167.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797.0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4170-1721-B-B-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603.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559.6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4170-1733-B-B-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4767.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784.9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4170-1733-B-B-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4986.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3069.6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4170-1733-B-B-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124.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819.6</w:t>
            </w:r>
          </w:p>
        </w:tc>
      </w:tr>
      <w:tr w:rsidR="00D01E9B" w:rsidRPr="00AF0A85" w:rsidTr="00D01E9B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lastRenderedPageBreak/>
              <w:t>8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84170-1757-B-B-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6321.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2430.6</w:t>
            </w:r>
          </w:p>
        </w:tc>
      </w:tr>
      <w:tr w:rsidR="00D01E9B" w:rsidRPr="00AF0A85" w:rsidTr="0039780A">
        <w:trPr>
          <w:trHeight w:val="300"/>
        </w:trPr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5</w:t>
            </w: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IR 64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0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8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92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6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5435.2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438.6</w:t>
            </w:r>
          </w:p>
        </w:tc>
      </w:tr>
      <w:tr w:rsidR="00D01E9B" w:rsidRPr="00AF0A85" w:rsidTr="0039780A">
        <w:trPr>
          <w:trHeight w:val="300"/>
        </w:trPr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86</w:t>
            </w:r>
          </w:p>
        </w:tc>
        <w:tc>
          <w:tcPr>
            <w:tcW w:w="1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Aday Sel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7</w:t>
            </w:r>
          </w:p>
        </w:tc>
        <w:tc>
          <w:tcPr>
            <w:tcW w:w="7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77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35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00</w:t>
            </w:r>
          </w:p>
        </w:tc>
        <w:tc>
          <w:tcPr>
            <w:tcW w:w="13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4658.0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1E9B" w:rsidRPr="00AF0A85" w:rsidRDefault="00D01E9B" w:rsidP="00D01E9B">
            <w:pPr>
              <w:rPr>
                <w:rFonts w:eastAsia="Times New Roman"/>
                <w:sz w:val="16"/>
                <w:szCs w:val="16"/>
              </w:rPr>
            </w:pPr>
            <w:r w:rsidRPr="00AF0A85">
              <w:rPr>
                <w:rFonts w:eastAsia="Times New Roman"/>
                <w:sz w:val="16"/>
                <w:szCs w:val="16"/>
              </w:rPr>
              <w:t>1036.1</w:t>
            </w:r>
          </w:p>
        </w:tc>
      </w:tr>
    </w:tbl>
    <w:p w:rsidR="00D01E9B" w:rsidRDefault="00D01E9B" w:rsidP="007F33EC"/>
    <w:p w:rsidR="00D01E9B" w:rsidRDefault="00D01E9B" w:rsidP="00D01E9B"/>
    <w:p w:rsidR="00D01E9B" w:rsidRDefault="00D01E9B" w:rsidP="00D01E9B">
      <w:r>
        <w:tab/>
      </w:r>
    </w:p>
    <w:p w:rsidR="004F5DDD" w:rsidRPr="004C672A" w:rsidRDefault="00D01E9B" w:rsidP="00064C18">
      <w:pPr>
        <w:jc w:val="both"/>
      </w:pPr>
      <w:r w:rsidRPr="003F55E2">
        <w:rPr>
          <w:sz w:val="20"/>
          <w:szCs w:val="20"/>
        </w:rPr>
        <w:t>DTF: days to flowering, HTAVE: average plant height, GYKGPHA: grain yield (kg ha</w:t>
      </w:r>
      <w:r w:rsidRPr="003F55E2">
        <w:rPr>
          <w:sz w:val="20"/>
          <w:szCs w:val="20"/>
          <w:vertAlign w:val="superscript"/>
        </w:rPr>
        <w:t>-1</w:t>
      </w:r>
      <w:r w:rsidRPr="003F55E2">
        <w:rPr>
          <w:sz w:val="20"/>
          <w:szCs w:val="20"/>
        </w:rPr>
        <w:t>)</w:t>
      </w:r>
      <w:r w:rsidR="00064C18" w:rsidRPr="003F55E2" w:rsidDel="00064C18">
        <w:rPr>
          <w:sz w:val="20"/>
          <w:szCs w:val="20"/>
        </w:rPr>
        <w:t xml:space="preserve"> </w:t>
      </w:r>
      <w:bookmarkStart w:id="0" w:name="B53"/>
      <w:bookmarkEnd w:id="0"/>
    </w:p>
    <w:sectPr w:rsidR="004F5DDD" w:rsidRPr="004C672A" w:rsidSect="003E6DA4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038F4" w:rsidRDefault="005038F4">
      <w:r>
        <w:separator/>
      </w:r>
    </w:p>
  </w:endnote>
  <w:endnote w:type="continuationSeparator" w:id="1">
    <w:p w:rsidR="005038F4" w:rsidRDefault="005038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2F54F1" w:rsidP="00B401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478D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478D7" w:rsidRDefault="008478D7" w:rsidP="00B4014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2F54F1" w:rsidP="00B401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478D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64C18">
      <w:rPr>
        <w:rStyle w:val="PageNumber"/>
        <w:noProof/>
      </w:rPr>
      <w:t>1</w:t>
    </w:r>
    <w:r>
      <w:rPr>
        <w:rStyle w:val="PageNumber"/>
      </w:rPr>
      <w:fldChar w:fldCharType="end"/>
    </w:r>
  </w:p>
  <w:p w:rsidR="008478D7" w:rsidRDefault="008478D7" w:rsidP="00B4014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038F4" w:rsidRDefault="005038F4">
      <w:r>
        <w:separator/>
      </w:r>
    </w:p>
  </w:footnote>
  <w:footnote w:type="continuationSeparator" w:id="1">
    <w:p w:rsidR="005038F4" w:rsidRDefault="005038F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8478D7">
    <w:pPr>
      <w:pStyle w:val="Header"/>
    </w:pPr>
  </w:p>
  <w:p w:rsidR="008478D7" w:rsidRDefault="008478D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C0685F"/>
    <w:multiLevelType w:val="hybridMultilevel"/>
    <w:tmpl w:val="C0E477A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5A4B335F"/>
    <w:multiLevelType w:val="hybridMultilevel"/>
    <w:tmpl w:val="1D9EB02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63131349"/>
    <w:multiLevelType w:val="hybridMultilevel"/>
    <w:tmpl w:val="9106FD06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71977E0F"/>
    <w:multiLevelType w:val="hybridMultilevel"/>
    <w:tmpl w:val="B75AABD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765A3944"/>
    <w:multiLevelType w:val="hybridMultilevel"/>
    <w:tmpl w:val="07FA6200"/>
    <w:lvl w:ilvl="0" w:tplc="26A87806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stylePaneFormatFilter w:val="3701"/>
  <w:trackRevisions/>
  <w:defaultTabStop w:val="720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B40141"/>
    <w:rsid w:val="00001F2A"/>
    <w:rsid w:val="00004995"/>
    <w:rsid w:val="00015673"/>
    <w:rsid w:val="00022A8C"/>
    <w:rsid w:val="00027105"/>
    <w:rsid w:val="000300B4"/>
    <w:rsid w:val="00041123"/>
    <w:rsid w:val="000555BE"/>
    <w:rsid w:val="000649D2"/>
    <w:rsid w:val="00064C18"/>
    <w:rsid w:val="000664B7"/>
    <w:rsid w:val="00076FB8"/>
    <w:rsid w:val="00077301"/>
    <w:rsid w:val="00090670"/>
    <w:rsid w:val="00093DC7"/>
    <w:rsid w:val="00094284"/>
    <w:rsid w:val="000A0DFB"/>
    <w:rsid w:val="000B3314"/>
    <w:rsid w:val="000B39BB"/>
    <w:rsid w:val="000D6DD7"/>
    <w:rsid w:val="000E17C3"/>
    <w:rsid w:val="000E6E47"/>
    <w:rsid w:val="000F07DF"/>
    <w:rsid w:val="00100379"/>
    <w:rsid w:val="0012526F"/>
    <w:rsid w:val="00140CE3"/>
    <w:rsid w:val="00142986"/>
    <w:rsid w:val="00144E97"/>
    <w:rsid w:val="00153B6B"/>
    <w:rsid w:val="00153E7C"/>
    <w:rsid w:val="00172024"/>
    <w:rsid w:val="00180EA2"/>
    <w:rsid w:val="00183986"/>
    <w:rsid w:val="001A01E4"/>
    <w:rsid w:val="001A1807"/>
    <w:rsid w:val="001A3721"/>
    <w:rsid w:val="001A4B07"/>
    <w:rsid w:val="001A72BC"/>
    <w:rsid w:val="001A7604"/>
    <w:rsid w:val="001C59B8"/>
    <w:rsid w:val="001D43DB"/>
    <w:rsid w:val="001E6C03"/>
    <w:rsid w:val="001F4A05"/>
    <w:rsid w:val="001F659A"/>
    <w:rsid w:val="001F735A"/>
    <w:rsid w:val="00204B53"/>
    <w:rsid w:val="00240FE7"/>
    <w:rsid w:val="002849F1"/>
    <w:rsid w:val="002924FC"/>
    <w:rsid w:val="002A2863"/>
    <w:rsid w:val="002A75FD"/>
    <w:rsid w:val="002B386A"/>
    <w:rsid w:val="002B3A34"/>
    <w:rsid w:val="002B6E44"/>
    <w:rsid w:val="002C004E"/>
    <w:rsid w:val="002C7964"/>
    <w:rsid w:val="002F05E0"/>
    <w:rsid w:val="002F197E"/>
    <w:rsid w:val="002F1F0A"/>
    <w:rsid w:val="002F54F1"/>
    <w:rsid w:val="0030201D"/>
    <w:rsid w:val="00314D02"/>
    <w:rsid w:val="00323965"/>
    <w:rsid w:val="00324807"/>
    <w:rsid w:val="00325D8B"/>
    <w:rsid w:val="00333A64"/>
    <w:rsid w:val="00354765"/>
    <w:rsid w:val="00355914"/>
    <w:rsid w:val="00370E62"/>
    <w:rsid w:val="003720B9"/>
    <w:rsid w:val="00386C7C"/>
    <w:rsid w:val="003913AB"/>
    <w:rsid w:val="00394674"/>
    <w:rsid w:val="0039780A"/>
    <w:rsid w:val="003A3DB2"/>
    <w:rsid w:val="003B078A"/>
    <w:rsid w:val="003B64C9"/>
    <w:rsid w:val="003B73F5"/>
    <w:rsid w:val="003D567C"/>
    <w:rsid w:val="003E676B"/>
    <w:rsid w:val="003E6DA4"/>
    <w:rsid w:val="003F55E2"/>
    <w:rsid w:val="00422E97"/>
    <w:rsid w:val="0042426F"/>
    <w:rsid w:val="00424F3A"/>
    <w:rsid w:val="004264AC"/>
    <w:rsid w:val="004336C7"/>
    <w:rsid w:val="00434EF3"/>
    <w:rsid w:val="00436DF3"/>
    <w:rsid w:val="00451AEF"/>
    <w:rsid w:val="004607A0"/>
    <w:rsid w:val="00462678"/>
    <w:rsid w:val="00466CFE"/>
    <w:rsid w:val="00474105"/>
    <w:rsid w:val="004804BA"/>
    <w:rsid w:val="0049658F"/>
    <w:rsid w:val="004A2665"/>
    <w:rsid w:val="004B214B"/>
    <w:rsid w:val="004B7C16"/>
    <w:rsid w:val="004C672A"/>
    <w:rsid w:val="004D273C"/>
    <w:rsid w:val="004F5DDD"/>
    <w:rsid w:val="004F7784"/>
    <w:rsid w:val="00500502"/>
    <w:rsid w:val="00500EC4"/>
    <w:rsid w:val="00501F38"/>
    <w:rsid w:val="005038F4"/>
    <w:rsid w:val="00511093"/>
    <w:rsid w:val="005243B2"/>
    <w:rsid w:val="005308B7"/>
    <w:rsid w:val="00532C41"/>
    <w:rsid w:val="00537834"/>
    <w:rsid w:val="00547C94"/>
    <w:rsid w:val="00550828"/>
    <w:rsid w:val="00551362"/>
    <w:rsid w:val="005524EE"/>
    <w:rsid w:val="0055340F"/>
    <w:rsid w:val="005548B1"/>
    <w:rsid w:val="00555C2B"/>
    <w:rsid w:val="00562090"/>
    <w:rsid w:val="005668C4"/>
    <w:rsid w:val="0057315A"/>
    <w:rsid w:val="00584246"/>
    <w:rsid w:val="005B4C02"/>
    <w:rsid w:val="005F3514"/>
    <w:rsid w:val="0060557D"/>
    <w:rsid w:val="00605C40"/>
    <w:rsid w:val="00613393"/>
    <w:rsid w:val="00614439"/>
    <w:rsid w:val="00615345"/>
    <w:rsid w:val="006314C9"/>
    <w:rsid w:val="00632698"/>
    <w:rsid w:val="006509E8"/>
    <w:rsid w:val="006573DE"/>
    <w:rsid w:val="006603DA"/>
    <w:rsid w:val="00660F32"/>
    <w:rsid w:val="006848C3"/>
    <w:rsid w:val="006855BE"/>
    <w:rsid w:val="006A3089"/>
    <w:rsid w:val="006A4D18"/>
    <w:rsid w:val="006B6E9C"/>
    <w:rsid w:val="006C574D"/>
    <w:rsid w:val="006D6F59"/>
    <w:rsid w:val="006E5FC5"/>
    <w:rsid w:val="006E63F0"/>
    <w:rsid w:val="00716855"/>
    <w:rsid w:val="0073455F"/>
    <w:rsid w:val="0075036D"/>
    <w:rsid w:val="00762B93"/>
    <w:rsid w:val="00767EDE"/>
    <w:rsid w:val="00777156"/>
    <w:rsid w:val="00785B21"/>
    <w:rsid w:val="00793F2E"/>
    <w:rsid w:val="007964ED"/>
    <w:rsid w:val="007973E8"/>
    <w:rsid w:val="007A25E4"/>
    <w:rsid w:val="007B16A1"/>
    <w:rsid w:val="007B3BCC"/>
    <w:rsid w:val="007B7D5D"/>
    <w:rsid w:val="007D5733"/>
    <w:rsid w:val="007D5AC0"/>
    <w:rsid w:val="007F33EC"/>
    <w:rsid w:val="00800BC3"/>
    <w:rsid w:val="008121C3"/>
    <w:rsid w:val="008267F8"/>
    <w:rsid w:val="00827161"/>
    <w:rsid w:val="00841707"/>
    <w:rsid w:val="00842931"/>
    <w:rsid w:val="00842D92"/>
    <w:rsid w:val="008478D7"/>
    <w:rsid w:val="00853769"/>
    <w:rsid w:val="00862F1D"/>
    <w:rsid w:val="00863D7A"/>
    <w:rsid w:val="00871482"/>
    <w:rsid w:val="00876272"/>
    <w:rsid w:val="008808E4"/>
    <w:rsid w:val="00880D73"/>
    <w:rsid w:val="00893269"/>
    <w:rsid w:val="0089689B"/>
    <w:rsid w:val="008A33E9"/>
    <w:rsid w:val="008D42F9"/>
    <w:rsid w:val="008F1F4D"/>
    <w:rsid w:val="008F476D"/>
    <w:rsid w:val="008F4FEB"/>
    <w:rsid w:val="00912671"/>
    <w:rsid w:val="00923615"/>
    <w:rsid w:val="00933F2B"/>
    <w:rsid w:val="009457FB"/>
    <w:rsid w:val="00946442"/>
    <w:rsid w:val="00972056"/>
    <w:rsid w:val="009731F5"/>
    <w:rsid w:val="0098760D"/>
    <w:rsid w:val="00987A4B"/>
    <w:rsid w:val="00987B13"/>
    <w:rsid w:val="009947D4"/>
    <w:rsid w:val="009D0448"/>
    <w:rsid w:val="009D6521"/>
    <w:rsid w:val="009E064D"/>
    <w:rsid w:val="00A01841"/>
    <w:rsid w:val="00A1248D"/>
    <w:rsid w:val="00A23B9B"/>
    <w:rsid w:val="00A30122"/>
    <w:rsid w:val="00A41E97"/>
    <w:rsid w:val="00A472E5"/>
    <w:rsid w:val="00A65558"/>
    <w:rsid w:val="00A6593B"/>
    <w:rsid w:val="00A718BE"/>
    <w:rsid w:val="00A86714"/>
    <w:rsid w:val="00A93933"/>
    <w:rsid w:val="00A972D3"/>
    <w:rsid w:val="00AA426D"/>
    <w:rsid w:val="00AB34CE"/>
    <w:rsid w:val="00AC2A90"/>
    <w:rsid w:val="00AC7585"/>
    <w:rsid w:val="00AF0A85"/>
    <w:rsid w:val="00AF3B1D"/>
    <w:rsid w:val="00AF3D27"/>
    <w:rsid w:val="00B00438"/>
    <w:rsid w:val="00B05AC4"/>
    <w:rsid w:val="00B14C12"/>
    <w:rsid w:val="00B31A06"/>
    <w:rsid w:val="00B37040"/>
    <w:rsid w:val="00B40141"/>
    <w:rsid w:val="00B423F0"/>
    <w:rsid w:val="00B6763E"/>
    <w:rsid w:val="00B84A8B"/>
    <w:rsid w:val="00B90570"/>
    <w:rsid w:val="00B95450"/>
    <w:rsid w:val="00BA24C5"/>
    <w:rsid w:val="00BA7581"/>
    <w:rsid w:val="00BB000B"/>
    <w:rsid w:val="00BB4B73"/>
    <w:rsid w:val="00BD1623"/>
    <w:rsid w:val="00BF22BC"/>
    <w:rsid w:val="00BF7904"/>
    <w:rsid w:val="00C05ACA"/>
    <w:rsid w:val="00C13FA2"/>
    <w:rsid w:val="00C24420"/>
    <w:rsid w:val="00C33B64"/>
    <w:rsid w:val="00C404FC"/>
    <w:rsid w:val="00C442D5"/>
    <w:rsid w:val="00C61609"/>
    <w:rsid w:val="00C95EA2"/>
    <w:rsid w:val="00CA646C"/>
    <w:rsid w:val="00CC1567"/>
    <w:rsid w:val="00CC7BD9"/>
    <w:rsid w:val="00CD4EE1"/>
    <w:rsid w:val="00CD5586"/>
    <w:rsid w:val="00CE6547"/>
    <w:rsid w:val="00D00F51"/>
    <w:rsid w:val="00D01E9B"/>
    <w:rsid w:val="00D11916"/>
    <w:rsid w:val="00D13424"/>
    <w:rsid w:val="00D24E24"/>
    <w:rsid w:val="00D25FB2"/>
    <w:rsid w:val="00D27B3B"/>
    <w:rsid w:val="00D27B44"/>
    <w:rsid w:val="00D51BA6"/>
    <w:rsid w:val="00D5489F"/>
    <w:rsid w:val="00D66DFE"/>
    <w:rsid w:val="00D71298"/>
    <w:rsid w:val="00D82297"/>
    <w:rsid w:val="00D8480E"/>
    <w:rsid w:val="00D86A29"/>
    <w:rsid w:val="00D93DD3"/>
    <w:rsid w:val="00DC27DF"/>
    <w:rsid w:val="00DC4417"/>
    <w:rsid w:val="00DD2088"/>
    <w:rsid w:val="00DD3B4A"/>
    <w:rsid w:val="00DD7345"/>
    <w:rsid w:val="00DE5416"/>
    <w:rsid w:val="00DF0FCA"/>
    <w:rsid w:val="00DF3C91"/>
    <w:rsid w:val="00DF5DC5"/>
    <w:rsid w:val="00DF7912"/>
    <w:rsid w:val="00E10608"/>
    <w:rsid w:val="00E10664"/>
    <w:rsid w:val="00E111BD"/>
    <w:rsid w:val="00E26E6F"/>
    <w:rsid w:val="00E37852"/>
    <w:rsid w:val="00E5261B"/>
    <w:rsid w:val="00E54E7C"/>
    <w:rsid w:val="00E570F5"/>
    <w:rsid w:val="00E650AD"/>
    <w:rsid w:val="00E66AEF"/>
    <w:rsid w:val="00E6720A"/>
    <w:rsid w:val="00E71F56"/>
    <w:rsid w:val="00E760B7"/>
    <w:rsid w:val="00E97B6C"/>
    <w:rsid w:val="00EA3968"/>
    <w:rsid w:val="00EC3E20"/>
    <w:rsid w:val="00EC4043"/>
    <w:rsid w:val="00EC40BA"/>
    <w:rsid w:val="00ED4A1F"/>
    <w:rsid w:val="00EE0B7F"/>
    <w:rsid w:val="00EE439E"/>
    <w:rsid w:val="00EF37C0"/>
    <w:rsid w:val="00F04321"/>
    <w:rsid w:val="00F10524"/>
    <w:rsid w:val="00F16403"/>
    <w:rsid w:val="00F3036F"/>
    <w:rsid w:val="00F307D6"/>
    <w:rsid w:val="00F30BD3"/>
    <w:rsid w:val="00F4218F"/>
    <w:rsid w:val="00F44573"/>
    <w:rsid w:val="00F50AAF"/>
    <w:rsid w:val="00F816DA"/>
    <w:rsid w:val="00F82199"/>
    <w:rsid w:val="00F82568"/>
    <w:rsid w:val="00F94F13"/>
    <w:rsid w:val="00F97117"/>
    <w:rsid w:val="00F97671"/>
    <w:rsid w:val="00FA7283"/>
    <w:rsid w:val="00FB0FB8"/>
    <w:rsid w:val="00FB4CD3"/>
    <w:rsid w:val="00FC45E2"/>
    <w:rsid w:val="00FD3A88"/>
    <w:rsid w:val="00FF6C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141"/>
    <w:rPr>
      <w:rFonts w:eastAsia="MS Mincho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40141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B40141"/>
    <w:rPr>
      <w:rFonts w:ascii="Arial" w:eastAsia="MS Mincho" w:hAnsi="Arial" w:cs="Arial"/>
      <w:b/>
      <w:bCs/>
      <w:sz w:val="28"/>
      <w:szCs w:val="28"/>
      <w:lang w:val="en-GB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rsid w:val="00B401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40141"/>
    <w:rPr>
      <w:rFonts w:ascii="Tahoma" w:eastAsia="MS Mincho" w:hAnsi="Tahoma" w:cs="Tahoma"/>
      <w:sz w:val="16"/>
      <w:szCs w:val="16"/>
      <w:lang w:val="en-US" w:eastAsia="en-US" w:bidi="ar-SA"/>
    </w:rPr>
  </w:style>
  <w:style w:type="paragraph" w:styleId="Footer">
    <w:name w:val="footer"/>
    <w:basedOn w:val="Normal"/>
    <w:link w:val="FooterChar"/>
    <w:uiPriority w:val="99"/>
    <w:rsid w:val="00B4014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B40141"/>
    <w:rPr>
      <w:rFonts w:eastAsia="MS Mincho" w:cs="Times New Roman"/>
      <w:sz w:val="24"/>
      <w:szCs w:val="24"/>
      <w:lang w:val="en-US" w:eastAsia="en-US" w:bidi="ar-SA"/>
    </w:rPr>
  </w:style>
  <w:style w:type="character" w:styleId="PageNumber">
    <w:name w:val="page number"/>
    <w:basedOn w:val="DefaultParagraphFont"/>
    <w:uiPriority w:val="99"/>
    <w:rsid w:val="00B40141"/>
    <w:rPr>
      <w:rFonts w:cs="Times New Roman"/>
    </w:rPr>
  </w:style>
  <w:style w:type="character" w:styleId="Hyperlink">
    <w:name w:val="Hyperlink"/>
    <w:basedOn w:val="DefaultParagraphFont"/>
    <w:uiPriority w:val="99"/>
    <w:rsid w:val="00B40141"/>
    <w:rPr>
      <w:rFonts w:cs="Times New Roman"/>
      <w:color w:val="0000FF"/>
      <w:u w:val="single"/>
    </w:rPr>
  </w:style>
  <w:style w:type="character" w:styleId="HTMLCite">
    <w:name w:val="HTML Cite"/>
    <w:basedOn w:val="DefaultParagraphFont"/>
    <w:uiPriority w:val="99"/>
    <w:rsid w:val="00B40141"/>
    <w:rPr>
      <w:rFonts w:cs="Times New Roman"/>
      <w:color w:val="008000"/>
    </w:rPr>
  </w:style>
  <w:style w:type="paragraph" w:styleId="ListParagraph">
    <w:name w:val="List Paragraph"/>
    <w:basedOn w:val="Normal"/>
    <w:uiPriority w:val="99"/>
    <w:qFormat/>
    <w:rsid w:val="00B40141"/>
    <w:pPr>
      <w:spacing w:after="200" w:line="276" w:lineRule="auto"/>
      <w:ind w:left="720"/>
      <w:contextualSpacing/>
    </w:pPr>
    <w:rPr>
      <w:rFonts w:ascii="Calibri" w:eastAsia="Batang" w:hAnsi="Calibri"/>
      <w:sz w:val="22"/>
      <w:szCs w:val="22"/>
    </w:rPr>
  </w:style>
  <w:style w:type="paragraph" w:styleId="NormalWeb">
    <w:name w:val="Normal (Web)"/>
    <w:basedOn w:val="Normal"/>
    <w:uiPriority w:val="99"/>
    <w:rsid w:val="00B40141"/>
    <w:pPr>
      <w:spacing w:before="100" w:beforeAutospacing="1" w:after="100" w:afterAutospacing="1"/>
    </w:pPr>
  </w:style>
  <w:style w:type="character" w:customStyle="1" w:styleId="slug-vol">
    <w:name w:val="slug-vol"/>
    <w:basedOn w:val="DefaultParagraphFont"/>
    <w:uiPriority w:val="99"/>
    <w:rsid w:val="00B40141"/>
    <w:rPr>
      <w:rFonts w:cs="Times New Roman"/>
    </w:rPr>
  </w:style>
  <w:style w:type="character" w:customStyle="1" w:styleId="slug-issue">
    <w:name w:val="slug-issue"/>
    <w:basedOn w:val="DefaultParagraphFont"/>
    <w:uiPriority w:val="99"/>
    <w:rsid w:val="00B40141"/>
    <w:rPr>
      <w:rFonts w:cs="Times New Roman"/>
    </w:rPr>
  </w:style>
  <w:style w:type="paragraph" w:styleId="List">
    <w:name w:val="List"/>
    <w:basedOn w:val="Normal"/>
    <w:uiPriority w:val="99"/>
    <w:rsid w:val="00B40141"/>
    <w:pPr>
      <w:ind w:left="360" w:hanging="360"/>
    </w:pPr>
  </w:style>
  <w:style w:type="paragraph" w:styleId="CommentText">
    <w:name w:val="annotation text"/>
    <w:basedOn w:val="Normal"/>
    <w:link w:val="CommentTextChar"/>
    <w:uiPriority w:val="99"/>
    <w:semiHidden/>
    <w:rsid w:val="00B401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B40141"/>
    <w:rPr>
      <w:rFonts w:eastAsia="MS Mincho" w:cs="Times New Roman"/>
      <w:lang w:val="en-US" w:eastAsia="en-US" w:bidi="ar-SA"/>
    </w:rPr>
  </w:style>
  <w:style w:type="paragraph" w:styleId="Header">
    <w:name w:val="header"/>
    <w:basedOn w:val="Normal"/>
    <w:link w:val="HeaderChar"/>
    <w:uiPriority w:val="99"/>
    <w:rsid w:val="00B4014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40141"/>
    <w:rPr>
      <w:rFonts w:eastAsia="MS Mincho" w:cs="Times New Roman"/>
      <w:sz w:val="24"/>
      <w:szCs w:val="24"/>
      <w:lang w:val="en-US" w:eastAsia="en-US" w:bidi="ar-SA"/>
    </w:rPr>
  </w:style>
  <w:style w:type="paragraph" w:styleId="BodyTextIndent2">
    <w:name w:val="Body Text Indent 2"/>
    <w:basedOn w:val="Normal"/>
    <w:link w:val="BodyTextIndent2Char"/>
    <w:uiPriority w:val="99"/>
    <w:rsid w:val="00B40141"/>
    <w:pPr>
      <w:ind w:left="720" w:hanging="720"/>
    </w:pPr>
    <w:rPr>
      <w:rFonts w:ascii="Times" w:eastAsia="Batang" w:hAnsi="Times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sid w:val="00B40141"/>
    <w:rPr>
      <w:rFonts w:ascii="Times" w:hAnsi="Times" w:cs="Times New Roman"/>
      <w:sz w:val="24"/>
      <w:lang w:val="en-US" w:eastAsia="en-US" w:bidi="ar-SA"/>
    </w:rPr>
  </w:style>
  <w:style w:type="paragraph" w:customStyle="1" w:styleId="Pa3">
    <w:name w:val="Pa3"/>
    <w:basedOn w:val="Normal"/>
    <w:next w:val="Normal"/>
    <w:uiPriority w:val="99"/>
    <w:rsid w:val="00B40141"/>
    <w:pPr>
      <w:autoSpaceDE w:val="0"/>
      <w:autoSpaceDN w:val="0"/>
      <w:adjustRightInd w:val="0"/>
      <w:spacing w:line="361" w:lineRule="atLeast"/>
    </w:pPr>
    <w:rPr>
      <w:rFonts w:ascii="Tahoma" w:hAnsi="Tahoma"/>
      <w:lang w:eastAsia="ja-JP"/>
    </w:rPr>
  </w:style>
  <w:style w:type="paragraph" w:styleId="PlainText">
    <w:name w:val="Plain Text"/>
    <w:basedOn w:val="Normal"/>
    <w:link w:val="PlainTextChar"/>
    <w:uiPriority w:val="99"/>
    <w:rsid w:val="00B40141"/>
    <w:rPr>
      <w:rFonts w:ascii="Consolas" w:eastAsia="Batang" w:hAnsi="Consolas"/>
      <w:sz w:val="21"/>
      <w:szCs w:val="21"/>
      <w:lang w:val="en-PH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B40141"/>
    <w:rPr>
      <w:rFonts w:ascii="Consolas" w:hAnsi="Consolas" w:cs="Times New Roman"/>
      <w:sz w:val="21"/>
      <w:szCs w:val="21"/>
      <w:lang w:val="en-PH" w:eastAsia="en-US" w:bidi="ar-SA"/>
    </w:rPr>
  </w:style>
  <w:style w:type="character" w:customStyle="1" w:styleId="sobi2listingfieldmailingaddress">
    <w:name w:val="sobi2listing_field_mailing_address"/>
    <w:basedOn w:val="DefaultParagraphFont"/>
    <w:uiPriority w:val="99"/>
    <w:rsid w:val="00B40141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B40141"/>
    <w:rPr>
      <w:rFonts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401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40141"/>
    <w:rPr>
      <w:b/>
      <w:bCs/>
    </w:rPr>
  </w:style>
  <w:style w:type="character" w:styleId="Emphasis">
    <w:name w:val="Emphasis"/>
    <w:basedOn w:val="DefaultParagraphFont"/>
    <w:uiPriority w:val="99"/>
    <w:qFormat/>
    <w:locked/>
    <w:rsid w:val="00AF3B1D"/>
    <w:rPr>
      <w:rFonts w:cs="Times New Roman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414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2F38C7-94E9-4ABE-9B93-C13B6DA5F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9</Words>
  <Characters>364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International Rice Research Institute</Company>
  <LinksUpToDate>false</LinksUpToDate>
  <CharactersWithSpaces>4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MSwamy</dc:creator>
  <cp:lastModifiedBy>Mswamy</cp:lastModifiedBy>
  <cp:revision>3</cp:revision>
  <dcterms:created xsi:type="dcterms:W3CDTF">2013-04-11T03:24:00Z</dcterms:created>
  <dcterms:modified xsi:type="dcterms:W3CDTF">2013-04-11T03:52:00Z</dcterms:modified>
</cp:coreProperties>
</file>